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200" w:rsidRPr="00E75C70" w:rsidRDefault="00CC5200" w:rsidP="00CC520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</w:t>
      </w:r>
      <w:r w:rsidRPr="00E75C70">
        <w:rPr>
          <w:rFonts w:ascii="Times New Roman" w:hAnsi="Times New Roman" w:cs="Times New Roman"/>
          <w:b/>
          <w:lang w:val="en-US"/>
        </w:rPr>
        <w:t xml:space="preserve">: Functional annotation clustering of identified metabolism related genes in the transcriptome of resistant housefly </w:t>
      </w:r>
      <w:r w:rsidRPr="00E75C70">
        <w:rPr>
          <w:rFonts w:ascii="Times New Roman" w:hAnsi="Times New Roman" w:cs="Times New Roman"/>
          <w:lang w:val="en-US"/>
        </w:rPr>
        <w:t xml:space="preserve">(Analyzed with the DAVID 6.7 BETA </w:t>
      </w:r>
      <w:proofErr w:type="spellStart"/>
      <w:r w:rsidRPr="00E75C70">
        <w:rPr>
          <w:rFonts w:ascii="Times New Roman" w:hAnsi="Times New Roman" w:cs="Times New Roman"/>
          <w:lang w:val="en-US"/>
        </w:rPr>
        <w:t>bioinformatic</w:t>
      </w:r>
      <w:proofErr w:type="spellEnd"/>
      <w:r w:rsidRPr="00E75C70">
        <w:rPr>
          <w:rFonts w:ascii="Times New Roman" w:hAnsi="Times New Roman" w:cs="Times New Roman"/>
          <w:lang w:val="en-US"/>
        </w:rPr>
        <w:t xml:space="preserve"> resource)</w:t>
      </w:r>
    </w:p>
    <w:tbl>
      <w:tblPr>
        <w:tblStyle w:val="TableGrid"/>
        <w:tblpPr w:leftFromText="180" w:rightFromText="180" w:vertAnchor="page" w:horzAnchor="page" w:tblpX="1837" w:tblpY="2701"/>
        <w:tblW w:w="9781" w:type="dxa"/>
        <w:tblLayout w:type="fixed"/>
        <w:tblLook w:val="04A0" w:firstRow="1" w:lastRow="0" w:firstColumn="1" w:lastColumn="0" w:noHBand="0" w:noVBand="1"/>
      </w:tblPr>
      <w:tblGrid>
        <w:gridCol w:w="1101"/>
        <w:gridCol w:w="5136"/>
        <w:gridCol w:w="851"/>
        <w:gridCol w:w="992"/>
        <w:gridCol w:w="709"/>
        <w:gridCol w:w="992"/>
      </w:tblGrid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1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22.78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erm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Value</w:t>
            </w:r>
            <w:proofErr w:type="spellEnd"/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E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DR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449~regulation of transcrip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5E-3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4E-3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51252~regulation of RNA me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7E-3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6E-2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355~regulation of transcription, DNA-depend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4E-2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66E-2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0528~transcription regulator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E-2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E-1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3677~DNA bind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4E-1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2E-1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3700~transcription factor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04E-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1E-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2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20.06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ucleu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79E-3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76E-2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nscription regul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0E-2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6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9E-2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nscrip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8E-2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4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19E-2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350~transcrip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5E-1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4E-1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tivator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1E-1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3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7E-1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na</w:t>
            </w:r>
            <w:proofErr w:type="spellEnd"/>
            <w:proofErr w:type="gram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bind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1E-1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7E-1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3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11.35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9891~positive regulation of biosynthet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6E-1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5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8E-1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1328~positive regulation of cellular biosynthet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6E-1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5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8E-1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45935~positive regulation of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ucleobase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 nucleoside, nucleotide and nucleic acid me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5E-1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9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6E-1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51173~positive regulation of nitrogen compound me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5E-1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9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6E-1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0604~positive regulation of macromolecule me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7E-1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8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7E-1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0557~positive regulation of macromolecule biosynthet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97E-1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2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3E-0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563~transcription activator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7E-1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7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0E-0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941~positive regulation of transcrip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0E-1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1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2E-0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0628~positive regulation of gene express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9E-1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0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4E-0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893~positive regulation of transcription, DNA-depend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0E-1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6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1E-0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51254~positive regulation of RNA me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1E-1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4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5E-0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944~positive regulation of transcription from RNA polymerase II promoter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2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2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4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10.31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5654~nucleoplasm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8E-1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03E-1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4451~nucleoplasm par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4E-1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8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29E-1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1981~nuclear lume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5E-1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9E-0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70013~intracellular organelle lume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6E-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6E-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3233~organelle lume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6E-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6E-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1974~membrane-enclosed lume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3E-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6E-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5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8.85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0605~negative regulation of macromolecule me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1E-1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01E-1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1327~negative regulation of cellular biosynthet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E-1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4E-0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9890~negative regulation of biosynthet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E-1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4E-0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0558~negative regulation of macromolecule biosynthet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0E-1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E-0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0629~negative regulation of gene express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E-1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9E-0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45934~negative regulation of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ucleobase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 nucleoside, nucleotide and nucleic acid me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60E-1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E-0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51172~negative regulation of nitrogen compound me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60E-1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E-0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892~negative regulation of transcription, DNA-depend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6E-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2E-0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51253~negative regulation of RNA me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0E-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5E-0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481~negative regulation of transcrip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7E-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8E-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564~transcription repressor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4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5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0122~negative regulation of transcription from RNA polymerase II promoter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9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6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5.58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477~o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1E-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4E-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292~female gamete gener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1E-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9E-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276~gamete gener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3E-0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63E-0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9953~sexual reproduc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38E-0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2504~multicellular organism reproduc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4E-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609~reproductive process in a multicellular organism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4E-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610~reproductive cellular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3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3006~reproductive developmental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9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7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4.06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5694~chromosom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0E-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1E-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4427~chromosomal par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E-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5700~polytene chromosom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0E-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4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0790~nuclear chromati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8E-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2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0785~chromati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7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4454~nuclear chromosome par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3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0228~nuclear chromosom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64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0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1519~PcG protein complex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32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5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0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3232~intracellular non-membrane-bounded organell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86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3228~non-membrane-bounded organell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86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8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4.01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0182~neuron differenti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79E-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0E-0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666~neuron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812~neuron projection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0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1175~neuron projection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1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667~cell morphogenesis involved in neuron differenti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2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0904~cell morphogenesis involved in differenti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0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858~cell projection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21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2990~cell part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0030~cell projection organiz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4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7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2989~cellular component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7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1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0902~cell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07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7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358~dendrite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77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4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813~dendrite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77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4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517~muscle organ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8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9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3.84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70647~protein modification by small protein conjugation or removal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3E-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8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1647~regulation of protein stabil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2E-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4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9E-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4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50821~protein stabiliz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2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6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gnalosome</w:t>
            </w:r>
            <w:proofErr w:type="spellEnd"/>
            <w:proofErr w:type="gramEnd"/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8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.6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9781~NEDD8 activating enzyme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5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70646~protein modification by small protein removal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3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6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00338~protein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neddylation</w:t>
            </w:r>
            <w:proofErr w:type="spellEnd"/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7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7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8180~signalosom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6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3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8641~small protein activating enzyme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4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3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PRO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PR000717: Proteasome component region PCI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2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18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MART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M00088: PI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0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52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10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3.78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51726~regulation of cell cycl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2E-1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5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63E-0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346~regulation of mitotic cell cycl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8E-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5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787~positive regulation of cell cycl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2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9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944~positive regulation of transcription from RNA polymerase II promoter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2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2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931~positive regulation of mitotic cell cycl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7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4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0564~regulation of cell cycle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05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2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750~positive regulation of S phase of mitotic cell cycl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5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0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447~imaginal disc pattern form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94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090~regulation of S phase of mitotic cell cycl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9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46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3261~regulation of S pha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7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04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11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3.68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omatin regulator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7E-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9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1E-0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568~chromatin modific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0E-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1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3E-0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51276~chromosome organiz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2E-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15E-0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325~chromatin organiz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3E-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E-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569~covalent chromatin modific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4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3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570~histone modific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4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3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06338~chromatin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modeling</w:t>
            </w:r>
            <w:proofErr w:type="spellEnd"/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8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5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6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278~lysine N-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hyltransferase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6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3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279~protein-lysine N-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hyltransferase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6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3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8024~histone-lysine N-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hyltransferase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6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3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42054~histone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hyltransferase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0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9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571~histone methyl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0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4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46974~histone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hyltransferase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ctivity (H3-K9 specific)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6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4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8213~protein amino acid alkyl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5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28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479~protein amino acid methyl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5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28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35097~histone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hyltransferase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omplex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7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4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4708~methyltransferase complex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7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4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08276~protein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hyltransferase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52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8170~N-methyltransferase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0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81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3414~biopolymer methyl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8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36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2259~methyl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60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12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3.51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48024~regulation of nuclear mRNA splicing, via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liceosome</w:t>
            </w:r>
            <w:proofErr w:type="spellEnd"/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0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1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50684~regulation of mRNA process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0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1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3484~regulation of RNA splic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6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7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00381~regulation of alternative nuclear mRNA splicing, via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liceosome</w:t>
            </w:r>
            <w:proofErr w:type="spellEnd"/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73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7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3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13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3.45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0029~regulation of gene expression, epigenetic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2E-0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1E-0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458~gene silenc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0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342~chromatin silenc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44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814~negative regulation of gene expression, epigenetic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44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14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3.41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2268~regulation of cellular protein me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E-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70647~protein modification by small protein conjugation or removal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3E-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8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9894~regulation of ca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8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3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0162~regulation of proteoly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1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8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417~regulation of transl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1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2269~negative regulation of cellular protein me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1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51248~negative regulation of protein me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8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96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2176~regulation of protein ca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5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26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15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3.38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9894~regulation of ca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8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3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1330~negative regulation of cellular ca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0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5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9895~negative regulation of ca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8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6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1329~regulation of cellular catabol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78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0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16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3.30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8134~transcription factor bind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0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3712~transcription cofactor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5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3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03713~transcription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activator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6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25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17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3.14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19730~antimicrobial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umoral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spon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6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963~positive regulation of antibacterial peptide biosynthet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26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4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2786~regulation of antibacterial peptide produc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26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4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2808~regulation of antibacterial peptide biosynthet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26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4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959~humoral immune respon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0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2697~regulation of immune effector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0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3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2700~regulation of production of molecular mediator of immune respon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0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3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2784~regulation of antimicrobial peptide produc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0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3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2807~positive regulation of antimicrobial peptide biosynthet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0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3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2805~regulation of antimicrobial peptide biosynthet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0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3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955~immune respon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6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9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02759~regulation of antimicrobial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umoral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spon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8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3900~regulation of multi-organism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8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2831~regulation of response to biotic stimulu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8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02920~regulation of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umoral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mmune respon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8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08063~Toll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8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17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952~defense respon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95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2742~defense response to bacterium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83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088~regulation of innate immune respon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7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04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9617~response to bacterium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46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087~innate immune respon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57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18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2.95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458~gene silenc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0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246~RNA interferenc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53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2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441~posttranscriptional gene silenc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1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8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5194~posttranscriptional gene silencing by RNA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1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8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1047~gene silencing by RNA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1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3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19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2.92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inc</w:t>
            </w:r>
            <w:proofErr w:type="gram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finger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0E-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inc</w:t>
            </w:r>
            <w:proofErr w:type="gramEnd"/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9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al</w:t>
            </w:r>
            <w:proofErr w:type="gram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bind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2E-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8270~zinc ion bind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4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6914~transition metal ion bind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64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6872~metal ion bind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24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3169~cation bind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26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3167~ion bind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94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20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2.81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165~cell fate commit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5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3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1709~cell fate determin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2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2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422~peripheral nervous system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2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423~sensory organ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25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21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2.48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4842~ubiquitin-protein ligase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0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9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9787~small conjugating protein ligase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26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EGG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me04120: Ubiquitin mediated proteoly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6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881~acid-amino acid ligase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6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PRO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PR000608: Ubiquitin-conjugating enzyme, E2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2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8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PRO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PR016135: Ubiquitin-conjugating enzyme/RWD-lik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3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8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879~ligase activity, forming carbon-nitrogen bond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40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bl</w:t>
            </w:r>
            <w:proofErr w:type="spellEnd"/>
            <w:proofErr w:type="gram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onjugation pathwa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97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MART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M00212: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BCc</w:t>
            </w:r>
            <w:proofErr w:type="spellEnd"/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1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83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22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2.41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6530~photoreceptor cell differenti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5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1751~compound eye photoreceptor cell differenti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15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1754~eye photoreceptor cell differenti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29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6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423~sensory organ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25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592~eye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06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1745~compound eye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72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1654~eye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01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23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2.18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ur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9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1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422~peripheral nervous system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2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8407~bristle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31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22416~bristle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.72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24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2.11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566~specific transcriptional repressor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6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0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645~organ form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1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8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447~imaginal disc pattern form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94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0160~formation of organ boundar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7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44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859~formation of anatomical boundar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82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5220~wing disc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80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25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1.97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3933~macromolecular complex subunit organiz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89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65003~macromolecular complex assembl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7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22618~ribonucleoprotein complex assembl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67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4621~cellular macromolecular complex subunit organiz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96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4622~cellular macromolecular complex assembl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80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26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1.92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2981~regulation of apopto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9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5476~nurse cell apopto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5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0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3067~regulation of programmed cell death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1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0941~regulation of cell death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88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3065~positive regulation of apopto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67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16567~protein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biquitination</w:t>
            </w:r>
            <w:proofErr w:type="spellEnd"/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0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92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8219~cell death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75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3068~positive regulation of programmed cell death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5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30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0942~positive regulation of cell death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5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30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265~death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43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2446~protein modification by small protein conjug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84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917~induction of apopto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.83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27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1.91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444~imaginal disc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9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389~pattern specification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0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645~organ form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1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8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9791~post-embryonic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8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3002~regionaliz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4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02165~instar larval or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upal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6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5218~leg disc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6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478~leg disc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4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9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5282~segment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37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5110~leg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5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76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5107~appendage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91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5108~limb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12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60173~limb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12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736~appendage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78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9886~post-embryonic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88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350~blastoderm segment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91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5120~post-embryonic appendage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00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9953~dorsal/ventral pattern form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64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5220~wing disc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80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9880~embryonic pattern specific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32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5114~imaginal disc-derived appendage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.64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48707~instar larval or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upal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.15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737~imaginal disc-derived appendage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.31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569~post-embryonic organ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.34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28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1.84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0564~regulation of cell cycle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05E-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2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0097~hemopoi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8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36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EGG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me04330: Notch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7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577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534~hemopoietic or lymphoid organ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82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2520~immune system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82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29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1.82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8023~transcription elongation factor complex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0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6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354~RNA elong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0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60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366~transcription from RNA polymerase II promoter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66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3711~transcription elongation regulator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8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53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6251~general RNA polymerase II transcription factor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71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351~transcription, DNA-depend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86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2774~RNA biosynthetic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54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30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1.81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48854~brain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7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04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31987~locomotion involved in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comotory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havior</w:t>
            </w:r>
            <w:proofErr w:type="spellEnd"/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7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04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1964~startle respon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7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04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50905~neuromuscular proces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7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701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31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1.80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417~regulation of transl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1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3743~translation initiation factor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95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413~translational initi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.726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uster 32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1.74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elica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8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2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4386~helicase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32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3678~DNA helicase activit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26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PRO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PR014021: Helicase, superfamily 1 and 2, ATP-bind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95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PRO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PR014001: DEAD-like helicase, N-terminal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05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PRO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PR001650: DNA/RNA helicase, C-terminal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098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33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1.69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p</w:t>
            </w:r>
            <w:proofErr w:type="spellEnd"/>
            <w:proofErr w:type="gram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binding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705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ina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53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rine/threonine-protein kinase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083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34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richment Score: 1.64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260~DNA replic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9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940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07306~eggshell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orion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ssembly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83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07307~eggshell </w:t>
            </w:r>
            <w:proofErr w:type="spellStart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orion</w:t>
            </w:r>
            <w:proofErr w:type="spellEnd"/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gene amplific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7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422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30707~ovarian follicle cell development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524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6277~DNA amplific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60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78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10927~cellular component assembly involved in morphogenesis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8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339</w:t>
            </w:r>
          </w:p>
        </w:tc>
      </w:tr>
      <w:tr w:rsidR="00CC5200" w:rsidRPr="00AF1800" w:rsidTr="00137BA2">
        <w:trPr>
          <w:trHeight w:val="320"/>
        </w:trPr>
        <w:tc>
          <w:tcPr>
            <w:tcW w:w="1101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136" w:type="dxa"/>
            <w:noWrap/>
            <w:hideMark/>
          </w:tcPr>
          <w:p w:rsidR="00CC5200" w:rsidRPr="00AF1800" w:rsidRDefault="00CC5200" w:rsidP="00137B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:0007304~chorion-containing eggshell formation</w:t>
            </w:r>
          </w:p>
        </w:tc>
        <w:tc>
          <w:tcPr>
            <w:tcW w:w="851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709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1</w:t>
            </w:r>
          </w:p>
        </w:tc>
        <w:tc>
          <w:tcPr>
            <w:tcW w:w="992" w:type="dxa"/>
            <w:noWrap/>
            <w:hideMark/>
          </w:tcPr>
          <w:p w:rsidR="00CC5200" w:rsidRPr="00AF1800" w:rsidRDefault="00CC5200" w:rsidP="00137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F1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.824</w:t>
            </w:r>
          </w:p>
        </w:tc>
      </w:tr>
    </w:tbl>
    <w:p w:rsidR="00CC5200" w:rsidRPr="00E75C70" w:rsidRDefault="00CC5200" w:rsidP="00CC5200">
      <w:pPr>
        <w:ind w:right="-1339"/>
        <w:rPr>
          <w:rFonts w:ascii="Times New Roman" w:hAnsi="Times New Roman" w:cs="Times New Roman"/>
          <w:sz w:val="20"/>
          <w:szCs w:val="20"/>
          <w:lang w:val="en-US"/>
        </w:rPr>
      </w:pPr>
      <w:r w:rsidRPr="00E75C70">
        <w:rPr>
          <w:rFonts w:ascii="Times New Roman" w:hAnsi="Times New Roman" w:cs="Times New Roman"/>
          <w:sz w:val="20"/>
          <w:szCs w:val="20"/>
          <w:lang w:val="en-US"/>
        </w:rPr>
        <w:t>FR= fold enrichment, Class ontology: BP= biological processes, MF= molecular function, CC= cellular component, PIR= protein information resource. Count= Number of genes in ontology.</w:t>
      </w:r>
    </w:p>
    <w:p w:rsidR="00CC5200" w:rsidRDefault="00CC5200" w:rsidP="00CC5200"/>
    <w:p w:rsidR="007B5E2E" w:rsidRDefault="007B5E2E">
      <w:bookmarkStart w:id="0" w:name="_GoBack"/>
      <w:bookmarkEnd w:id="0"/>
    </w:p>
    <w:sectPr w:rsidR="007B5E2E" w:rsidSect="008551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200"/>
    <w:rsid w:val="007B5E2E"/>
    <w:rsid w:val="00CC5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6BB0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200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2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200"/>
    <w:rPr>
      <w:rFonts w:ascii="Lucida Grande" w:eastAsiaTheme="minorHAnsi" w:hAnsi="Lucida Grande" w:cs="Lucida Grande"/>
      <w:sz w:val="18"/>
      <w:szCs w:val="18"/>
      <w:lang w:val="da-DK"/>
    </w:rPr>
  </w:style>
  <w:style w:type="table" w:styleId="LightShading">
    <w:name w:val="Light Shading"/>
    <w:basedOn w:val="TableNormal"/>
    <w:uiPriority w:val="60"/>
    <w:rsid w:val="00CC520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CC5200"/>
    <w:rPr>
      <w:color w:val="0000FF"/>
      <w:u w:val="single"/>
    </w:rPr>
  </w:style>
  <w:style w:type="table" w:styleId="TableGrid">
    <w:name w:val="Table Grid"/>
    <w:basedOn w:val="TableNormal"/>
    <w:uiPriority w:val="59"/>
    <w:rsid w:val="00CC52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200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2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200"/>
    <w:rPr>
      <w:rFonts w:ascii="Lucida Grande" w:eastAsiaTheme="minorHAnsi" w:hAnsi="Lucida Grande" w:cs="Lucida Grande"/>
      <w:sz w:val="18"/>
      <w:szCs w:val="18"/>
      <w:lang w:val="da-DK"/>
    </w:rPr>
  </w:style>
  <w:style w:type="table" w:styleId="LightShading">
    <w:name w:val="Light Shading"/>
    <w:basedOn w:val="TableNormal"/>
    <w:uiPriority w:val="60"/>
    <w:rsid w:val="00CC520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CC5200"/>
    <w:rPr>
      <w:color w:val="0000FF"/>
      <w:u w:val="single"/>
    </w:rPr>
  </w:style>
  <w:style w:type="table" w:styleId="TableGrid">
    <w:name w:val="Table Grid"/>
    <w:basedOn w:val="TableNormal"/>
    <w:uiPriority w:val="59"/>
    <w:rsid w:val="00CC52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125</Words>
  <Characters>17819</Characters>
  <Application>Microsoft Macintosh Word</Application>
  <DocSecurity>0</DocSecurity>
  <Lines>148</Lines>
  <Paragraphs>41</Paragraphs>
  <ScaleCrop>false</ScaleCrop>
  <Company>Private</Company>
  <LinksUpToDate>false</LinksUpToDate>
  <CharactersWithSpaces>20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Mahmood</dc:creator>
  <cp:keywords/>
  <dc:description/>
  <cp:lastModifiedBy>Khalid Mahmood</cp:lastModifiedBy>
  <cp:revision>1</cp:revision>
  <dcterms:created xsi:type="dcterms:W3CDTF">2016-03-13T20:45:00Z</dcterms:created>
  <dcterms:modified xsi:type="dcterms:W3CDTF">2016-03-13T20:46:00Z</dcterms:modified>
</cp:coreProperties>
</file>